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D653C9" w14:textId="23144967" w:rsidR="00B52EE0" w:rsidRPr="00AC28A3" w:rsidRDefault="00B52EE0" w:rsidP="00B52EE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C28A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32D31" w:rsidRPr="00AC28A3">
        <w:rPr>
          <w:rFonts w:ascii="Times New Roman" w:hAnsi="Times New Roman" w:cs="Times New Roman"/>
          <w:b/>
          <w:sz w:val="24"/>
          <w:szCs w:val="24"/>
        </w:rPr>
        <w:t>S</w:t>
      </w:r>
      <w:r w:rsidRPr="00AC28A3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Pr="00AC28A3">
        <w:rPr>
          <w:rFonts w:ascii="Times New Roman" w:hAnsi="Times New Roman" w:cs="Times New Roman"/>
          <w:sz w:val="24"/>
          <w:szCs w:val="24"/>
        </w:rPr>
        <w:t>Primers used in this study</w:t>
      </w:r>
    </w:p>
    <w:tbl>
      <w:tblPr>
        <w:tblStyle w:val="TableGrid"/>
        <w:tblW w:w="9930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3"/>
        <w:gridCol w:w="7517"/>
      </w:tblGrid>
      <w:tr w:rsidR="00B52EE0" w:rsidRPr="00AC28A3" w14:paraId="208D45E2" w14:textId="77777777" w:rsidTr="00B52EE0">
        <w:tc>
          <w:tcPr>
            <w:tcW w:w="241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7592B53" w14:textId="77777777" w:rsidR="00B52EE0" w:rsidRPr="00AC28A3" w:rsidRDefault="00B52EE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8A3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751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2DFD8CF" w14:textId="77777777" w:rsidR="00B52EE0" w:rsidRPr="00AC28A3" w:rsidRDefault="00B52EE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8A3">
              <w:rPr>
                <w:rFonts w:ascii="Times New Roman" w:hAnsi="Times New Roman" w:cs="Times New Roman"/>
                <w:b/>
                <w:sz w:val="24"/>
                <w:szCs w:val="24"/>
              </w:rPr>
              <w:t>Sequence (5’-3’)</w:t>
            </w:r>
          </w:p>
        </w:tc>
      </w:tr>
      <w:tr w:rsidR="00B52EE0" w:rsidRPr="00AC28A3" w14:paraId="4801D4E0" w14:textId="77777777" w:rsidTr="00B52EE0">
        <w:tc>
          <w:tcPr>
            <w:tcW w:w="2411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66BEA9EB" w14:textId="77777777" w:rsidR="00B52EE0" w:rsidRPr="00AC28A3" w:rsidRDefault="00B52EE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A3">
              <w:rPr>
                <w:rFonts w:ascii="Times New Roman" w:hAnsi="Times New Roman" w:cs="Times New Roman"/>
                <w:sz w:val="24"/>
                <w:szCs w:val="24"/>
              </w:rPr>
              <w:t xml:space="preserve">Primers for </w:t>
            </w:r>
            <w:proofErr w:type="spellStart"/>
            <w:r w:rsidRPr="00AC28A3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AC28A3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  <w:p w14:paraId="3B898CC4" w14:textId="77777777" w:rsidR="00B52EE0" w:rsidRPr="00AC28A3" w:rsidRDefault="00B52EE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A3">
              <w:rPr>
                <w:rFonts w:ascii="Times New Roman" w:hAnsi="Times New Roman" w:cs="Times New Roman"/>
                <w:sz w:val="24"/>
                <w:szCs w:val="24"/>
              </w:rPr>
              <w:t xml:space="preserve">  miRNA universal R</w:t>
            </w:r>
          </w:p>
          <w:p w14:paraId="26EA005D" w14:textId="77777777" w:rsidR="00B52EE0" w:rsidRPr="00AC28A3" w:rsidRDefault="00B52EE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A3">
              <w:rPr>
                <w:rFonts w:ascii="Times New Roman" w:hAnsi="Times New Roman" w:cs="Times New Roman"/>
                <w:sz w:val="24"/>
                <w:szCs w:val="24"/>
              </w:rPr>
              <w:t xml:space="preserve">  miR-1290-F</w:t>
            </w:r>
          </w:p>
          <w:p w14:paraId="7A1CBC5C" w14:textId="77777777" w:rsidR="00B52EE0" w:rsidRPr="00AC28A3" w:rsidRDefault="00B52EE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A3">
              <w:rPr>
                <w:rFonts w:ascii="Times New Roman" w:hAnsi="Times New Roman" w:cs="Times New Roman"/>
                <w:sz w:val="24"/>
                <w:szCs w:val="24"/>
              </w:rPr>
              <w:t xml:space="preserve">  miR-1290-RT</w:t>
            </w:r>
          </w:p>
          <w:p w14:paraId="3B7307B0" w14:textId="77777777" w:rsidR="00B52EE0" w:rsidRPr="00AC28A3" w:rsidRDefault="00B52EE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A3">
              <w:rPr>
                <w:rFonts w:ascii="Times New Roman" w:hAnsi="Times New Roman" w:cs="Times New Roman"/>
                <w:sz w:val="24"/>
                <w:szCs w:val="24"/>
              </w:rPr>
              <w:t xml:space="preserve">  miR-2861-F</w:t>
            </w:r>
          </w:p>
          <w:p w14:paraId="46FAC4ED" w14:textId="77777777" w:rsidR="00B52EE0" w:rsidRPr="00AC28A3" w:rsidRDefault="00B52EE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A3">
              <w:rPr>
                <w:rFonts w:ascii="Times New Roman" w:hAnsi="Times New Roman" w:cs="Times New Roman"/>
                <w:sz w:val="24"/>
                <w:szCs w:val="24"/>
              </w:rPr>
              <w:t xml:space="preserve">  miR-2861-RT</w:t>
            </w:r>
          </w:p>
          <w:p w14:paraId="1D6197B5" w14:textId="77777777" w:rsidR="00B52EE0" w:rsidRPr="00AC28A3" w:rsidRDefault="00B52EE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A3">
              <w:rPr>
                <w:rFonts w:ascii="Times New Roman" w:hAnsi="Times New Roman" w:cs="Times New Roman"/>
                <w:sz w:val="24"/>
                <w:szCs w:val="24"/>
              </w:rPr>
              <w:t>miR-92a-1-5p-F</w:t>
            </w:r>
          </w:p>
          <w:p w14:paraId="4405CBE7" w14:textId="77777777" w:rsidR="00B52EE0" w:rsidRPr="00AC28A3" w:rsidRDefault="00B52EE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A3">
              <w:rPr>
                <w:rFonts w:ascii="Times New Roman" w:hAnsi="Times New Roman" w:cs="Times New Roman"/>
                <w:sz w:val="24"/>
                <w:szCs w:val="24"/>
              </w:rPr>
              <w:t xml:space="preserve">  miR-92a-1-5p -RT</w:t>
            </w:r>
          </w:p>
          <w:p w14:paraId="2D6C2BE5" w14:textId="77777777" w:rsidR="00B52EE0" w:rsidRPr="00AC28A3" w:rsidRDefault="00B52EE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A3">
              <w:rPr>
                <w:rFonts w:ascii="Times New Roman" w:hAnsi="Times New Roman" w:cs="Times New Roman"/>
                <w:sz w:val="24"/>
                <w:szCs w:val="24"/>
              </w:rPr>
              <w:t>miR-25-5p-F</w:t>
            </w:r>
          </w:p>
          <w:p w14:paraId="29DCB4E7" w14:textId="77777777" w:rsidR="00B52EE0" w:rsidRPr="00AC28A3" w:rsidRDefault="00B52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A3">
              <w:rPr>
                <w:rFonts w:ascii="Times New Roman" w:hAnsi="Times New Roman" w:cs="Times New Roman"/>
                <w:sz w:val="24"/>
                <w:szCs w:val="24"/>
              </w:rPr>
              <w:t xml:space="preserve">  miR-25-5p-R</w:t>
            </w:r>
          </w:p>
          <w:p w14:paraId="1314CB0D" w14:textId="77777777" w:rsidR="00B52EE0" w:rsidRPr="00AC28A3" w:rsidRDefault="00B52EE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A3">
              <w:rPr>
                <w:rFonts w:ascii="Times New Roman" w:hAnsi="Times New Roman" w:cs="Times New Roman"/>
                <w:sz w:val="24"/>
                <w:szCs w:val="24"/>
              </w:rPr>
              <w:t xml:space="preserve">  U6-F</w:t>
            </w:r>
          </w:p>
          <w:p w14:paraId="1FBE6FFE" w14:textId="77777777" w:rsidR="00B52EE0" w:rsidRPr="00AC28A3" w:rsidRDefault="00B52EE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A3">
              <w:rPr>
                <w:rFonts w:ascii="Times New Roman" w:hAnsi="Times New Roman" w:cs="Times New Roman"/>
                <w:sz w:val="24"/>
                <w:szCs w:val="24"/>
              </w:rPr>
              <w:t xml:space="preserve">  U6-R</w:t>
            </w:r>
          </w:p>
        </w:tc>
        <w:tc>
          <w:tcPr>
            <w:tcW w:w="7512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</w:tcPr>
          <w:p w14:paraId="67DB1493" w14:textId="77777777" w:rsidR="00B52EE0" w:rsidRPr="00AC28A3" w:rsidRDefault="00B52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B1392C" w14:textId="77777777" w:rsidR="00B52EE0" w:rsidRPr="00AC28A3" w:rsidRDefault="00B52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A3">
              <w:rPr>
                <w:rFonts w:ascii="Times New Roman" w:hAnsi="Times New Roman" w:cs="Times New Roman"/>
                <w:sz w:val="24"/>
                <w:szCs w:val="24"/>
              </w:rPr>
              <w:t>GTGCAGGGTCCGAGGT</w:t>
            </w:r>
          </w:p>
          <w:p w14:paraId="5BEB2ACB" w14:textId="77777777" w:rsidR="00B52EE0" w:rsidRPr="00AC28A3" w:rsidRDefault="00B52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A3">
              <w:rPr>
                <w:rFonts w:ascii="Times New Roman" w:hAnsi="Times New Roman" w:cs="Times New Roman"/>
                <w:sz w:val="24"/>
                <w:szCs w:val="24"/>
              </w:rPr>
              <w:t>AGC GTG TGT CGT GGA GTC</w:t>
            </w:r>
          </w:p>
          <w:p w14:paraId="67D59778" w14:textId="77777777" w:rsidR="00B52EE0" w:rsidRPr="00AC28A3" w:rsidRDefault="00B52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A3">
              <w:rPr>
                <w:rFonts w:ascii="Times New Roman" w:hAnsi="Times New Roman" w:cs="Times New Roman"/>
                <w:sz w:val="24"/>
                <w:szCs w:val="24"/>
              </w:rPr>
              <w:t>GTCGTATCCAGTGCGTGTCGTGGAGTCGGCAATTGCACTGGATAC</w:t>
            </w:r>
          </w:p>
          <w:p w14:paraId="0820BBC0" w14:textId="77777777" w:rsidR="00B52EE0" w:rsidRPr="00AC28A3" w:rsidRDefault="00B52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A3">
              <w:rPr>
                <w:rFonts w:ascii="Times New Roman" w:hAnsi="Times New Roman" w:cs="Times New Roman"/>
                <w:sz w:val="24"/>
                <w:szCs w:val="24"/>
              </w:rPr>
              <w:t>ACACTCCAGCTGGGGGGGCCTGGCGGT</w:t>
            </w:r>
          </w:p>
          <w:p w14:paraId="6ACF7077" w14:textId="77777777" w:rsidR="00B52EE0" w:rsidRPr="00AC28A3" w:rsidRDefault="00B52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A3">
              <w:rPr>
                <w:rFonts w:ascii="Times New Roman" w:hAnsi="Times New Roman" w:cs="Times New Roman"/>
                <w:sz w:val="24"/>
                <w:szCs w:val="24"/>
              </w:rPr>
              <w:t>CTCAACTGGTGTCGTGGAGTCGGCAATTCAGTTGAGCCGCCCAC</w:t>
            </w:r>
          </w:p>
          <w:p w14:paraId="331A7C84" w14:textId="77777777" w:rsidR="00B52EE0" w:rsidRPr="00AC28A3" w:rsidRDefault="00B52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A3">
              <w:rPr>
                <w:rFonts w:ascii="Times New Roman" w:hAnsi="Times New Roman" w:cs="Times New Roman"/>
                <w:sz w:val="24"/>
                <w:szCs w:val="24"/>
              </w:rPr>
              <w:t>ATAAGGTTGGGATCGGTTGCA</w:t>
            </w:r>
          </w:p>
          <w:p w14:paraId="1A27B463" w14:textId="77777777" w:rsidR="00B52EE0" w:rsidRPr="00AC28A3" w:rsidRDefault="00B52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A3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</w:t>
            </w:r>
          </w:p>
          <w:p w14:paraId="00400B0B" w14:textId="77777777" w:rsidR="00B52EE0" w:rsidRPr="00AC28A3" w:rsidRDefault="00B52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A3">
              <w:rPr>
                <w:rFonts w:ascii="Times New Roman" w:hAnsi="Times New Roman" w:cs="Times New Roman"/>
                <w:sz w:val="24"/>
                <w:szCs w:val="24"/>
              </w:rPr>
              <w:t>CGCCTCTTTGGTTATCTAGCTGT</w:t>
            </w:r>
          </w:p>
          <w:p w14:paraId="33F446A4" w14:textId="77777777" w:rsidR="00B52EE0" w:rsidRPr="00AC28A3" w:rsidRDefault="00B52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A3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</w:t>
            </w:r>
          </w:p>
          <w:p w14:paraId="3D46CA69" w14:textId="77777777" w:rsidR="00B52EE0" w:rsidRPr="00AC28A3" w:rsidRDefault="00B52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A3">
              <w:rPr>
                <w:rFonts w:ascii="Times New Roman" w:hAnsi="Times New Roman" w:cs="Times New Roman"/>
                <w:sz w:val="24"/>
                <w:szCs w:val="24"/>
              </w:rPr>
              <w:t>CTCGCTTCGGCAGCACA</w:t>
            </w:r>
          </w:p>
          <w:p w14:paraId="5FCFF549" w14:textId="77777777" w:rsidR="00B52EE0" w:rsidRPr="00AC28A3" w:rsidRDefault="00B52E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A3">
              <w:rPr>
                <w:rFonts w:ascii="Times New Roman" w:hAnsi="Times New Roman" w:cs="Times New Roman"/>
                <w:sz w:val="24"/>
                <w:szCs w:val="24"/>
              </w:rPr>
              <w:t>AACGCTTCACGAATTTGCGT</w:t>
            </w:r>
          </w:p>
        </w:tc>
      </w:tr>
    </w:tbl>
    <w:p w14:paraId="2E7420FA" w14:textId="7CEF79E2" w:rsidR="00B52EE0" w:rsidRPr="00AC28A3" w:rsidRDefault="00B52EE0" w:rsidP="00B52EE0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AC28A3">
        <w:rPr>
          <w:rFonts w:ascii="Times New Roman" w:hAnsi="Times New Roman" w:cs="Times New Roman"/>
          <w:sz w:val="24"/>
          <w:szCs w:val="24"/>
        </w:rPr>
        <w:t>F: forward, R: reverse, RT: reverse-transcription.</w:t>
      </w:r>
      <w:bookmarkStart w:id="0" w:name="_GoBack"/>
      <w:bookmarkEnd w:id="0"/>
    </w:p>
    <w:sectPr w:rsidR="00B52EE0" w:rsidRPr="00AC28A3" w:rsidSect="00593106">
      <w:pgSz w:w="11906" w:h="16838"/>
      <w:pgMar w:top="1440" w:right="1440" w:bottom="1440" w:left="144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4F62D7"/>
    <w:multiLevelType w:val="hybridMultilevel"/>
    <w:tmpl w:val="89AE80DE"/>
    <w:lvl w:ilvl="0" w:tplc="19B4948E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F99"/>
    <w:rsid w:val="00032D31"/>
    <w:rsid w:val="000E676B"/>
    <w:rsid w:val="002930A9"/>
    <w:rsid w:val="003C462E"/>
    <w:rsid w:val="004045F4"/>
    <w:rsid w:val="00546618"/>
    <w:rsid w:val="00576D35"/>
    <w:rsid w:val="00593106"/>
    <w:rsid w:val="00711E71"/>
    <w:rsid w:val="00754F3F"/>
    <w:rsid w:val="00A66F99"/>
    <w:rsid w:val="00AC28A3"/>
    <w:rsid w:val="00B52EE0"/>
    <w:rsid w:val="00BD21B8"/>
    <w:rsid w:val="00CB2155"/>
    <w:rsid w:val="00E44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FFCE1"/>
  <w15:chartTrackingRefBased/>
  <w15:docId w15:val="{9C8C8E4E-84C5-4BB4-B553-982A0C420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52E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2EE0"/>
    <w:pPr>
      <w:widowControl w:val="0"/>
      <w:ind w:firstLineChars="200" w:firstLine="420"/>
      <w:jc w:val="both"/>
    </w:pPr>
  </w:style>
  <w:style w:type="table" w:styleId="TableGrid">
    <w:name w:val="Table Grid"/>
    <w:basedOn w:val="TableNormal"/>
    <w:uiPriority w:val="59"/>
    <w:rsid w:val="00B52EE0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576D35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676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Liyuan</dc:creator>
  <cp:keywords/>
  <dc:description/>
  <cp:lastModifiedBy>Fan Liyuan</cp:lastModifiedBy>
  <cp:revision>12</cp:revision>
  <dcterms:created xsi:type="dcterms:W3CDTF">2019-05-02T15:04:00Z</dcterms:created>
  <dcterms:modified xsi:type="dcterms:W3CDTF">2019-10-05T01:01:00Z</dcterms:modified>
</cp:coreProperties>
</file>